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330"/>
        <w:gridCol w:w="5854"/>
        <w:gridCol w:w="5990"/>
      </w:tblGrid>
      <w:tr w:rsidR="00213447" w:rsidRPr="00213447" w:rsidTr="00213447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2 </w:t>
            </w: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 used in this study</w:t>
            </w:r>
          </w:p>
        </w:tc>
      </w:tr>
      <w:tr w:rsidR="00213447" w:rsidRPr="0050332B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50332B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/Plasmid 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50332B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 (5'</w:t>
            </w:r>
            <w:r w:rsidRPr="0050332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→</w:t>
            </w: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  <w:tc>
          <w:tcPr>
            <w:tcW w:w="2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50332B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 (5'</w:t>
            </w:r>
            <w:r w:rsidRPr="0050332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→</w:t>
            </w: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213447" w:rsidRPr="0050332B" w:rsidTr="00213447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50332B" w:rsidRDefault="00EE3528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pression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dy in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man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ll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e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TCAAGATCATCAGC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TCATGAGTCCTTCCA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E65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GAAAGCACTGAGTTGAGC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TAGTAAGTCCACATTCATTTCC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CAGAGGCTATGTG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GCAAGATCTCATCAA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TK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CAGGGATTTCCAAAG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CATAATCTACCCAACC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ST1</w:t>
            </w:r>
            <w:bookmarkEnd w:id="0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CTGAACGAGATGAAC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AGTCACCACCTGTGTA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CCCAAGCTTTAGTAAAT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TCTGTCAGGTGAAGTCC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AGAACCAAAGCCTGT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TGGGCCGAAGAATC</w:t>
            </w:r>
          </w:p>
        </w:tc>
      </w:tr>
      <w:tr w:rsidR="00710510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TCCTGTATGCAGATGG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GACAGGCAACGTATTT</w:t>
            </w:r>
          </w:p>
        </w:tc>
      </w:tr>
      <w:tr w:rsidR="00710510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AX6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GTTTCCTCCTTCACAT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TGCATAGGCAGGTTAT</w:t>
            </w:r>
          </w:p>
        </w:tc>
      </w:tr>
      <w:tr w:rsidR="00710510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LRAT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CCTACCAGTTCTGCAA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CAGGGTCACCGACTG</w:t>
            </w:r>
          </w:p>
        </w:tc>
      </w:tr>
      <w:tr w:rsidR="00710510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CTTCAAACTCCAGGATG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0510" w:rsidRPr="00213447" w:rsidRDefault="00710510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GCTTGAGGACACAAC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TCACCGAGACACCACT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AGAGCAGGTGAGGTG</w:t>
            </w:r>
          </w:p>
        </w:tc>
      </w:tr>
      <w:tr w:rsidR="00213447" w:rsidRPr="0050332B" w:rsidTr="00213447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50332B" w:rsidRDefault="00EE3528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smid </w:t>
            </w:r>
            <w:r w:rsidRPr="0050332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213447" w:rsidRPr="005033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struction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-Flag-CDKN1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CAGAACCGGCTGGGGATGTC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CTAGA</w:t>
            </w:r>
            <w:r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TTCCTCTTGGAGAAGATCAGC</w:t>
            </w:r>
          </w:p>
        </w:tc>
      </w:tr>
      <w:tr w:rsidR="00213447" w:rsidRPr="00213447" w:rsidTr="00213447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213447" w:rsidP="0071051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1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  XbaI</w:t>
            </w:r>
          </w:p>
        </w:tc>
      </w:tr>
      <w:tr w:rsidR="00213447" w:rsidRPr="00213447" w:rsidTr="00213447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447" w:rsidRPr="00213447" w:rsidRDefault="0050332B" w:rsidP="0050332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213447" w:rsidRPr="002134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lic font indicates the genes. </w:t>
            </w:r>
          </w:p>
        </w:tc>
      </w:tr>
    </w:tbl>
    <w:p w:rsidR="00282A4A" w:rsidRPr="00213447" w:rsidRDefault="00282A4A"/>
    <w:sectPr w:rsidR="00282A4A" w:rsidRPr="00213447" w:rsidSect="002134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FA9" w:rsidRDefault="00E72FA9" w:rsidP="00213447">
      <w:r>
        <w:separator/>
      </w:r>
    </w:p>
  </w:endnote>
  <w:endnote w:type="continuationSeparator" w:id="0">
    <w:p w:rsidR="00E72FA9" w:rsidRDefault="00E72FA9" w:rsidP="00213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FA9" w:rsidRDefault="00E72FA9" w:rsidP="00213447">
      <w:r>
        <w:separator/>
      </w:r>
    </w:p>
  </w:footnote>
  <w:footnote w:type="continuationSeparator" w:id="0">
    <w:p w:rsidR="00E72FA9" w:rsidRDefault="00E72FA9" w:rsidP="00213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66A"/>
    <w:rsid w:val="0004794C"/>
    <w:rsid w:val="00213447"/>
    <w:rsid w:val="00282A4A"/>
    <w:rsid w:val="0050332B"/>
    <w:rsid w:val="00601ACD"/>
    <w:rsid w:val="00617D10"/>
    <w:rsid w:val="00710510"/>
    <w:rsid w:val="00BC3AC6"/>
    <w:rsid w:val="00CA5D88"/>
    <w:rsid w:val="00D05296"/>
    <w:rsid w:val="00D24311"/>
    <w:rsid w:val="00E72FA9"/>
    <w:rsid w:val="00EE3528"/>
    <w:rsid w:val="00EF366A"/>
    <w:rsid w:val="00FC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4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1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</dc:creator>
  <cp:keywords/>
  <dc:description/>
  <cp:lastModifiedBy>Xue Chen</cp:lastModifiedBy>
  <cp:revision>8</cp:revision>
  <dcterms:created xsi:type="dcterms:W3CDTF">2017-07-30T15:43:00Z</dcterms:created>
  <dcterms:modified xsi:type="dcterms:W3CDTF">2018-03-01T09:15:00Z</dcterms:modified>
</cp:coreProperties>
</file>